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A8550" w14:textId="5F8CFCFC" w:rsidR="00907E34" w:rsidRPr="004E0A12" w:rsidRDefault="004E0A12" w:rsidP="004470E4">
      <w:pPr>
        <w:rPr>
          <w:rFonts w:ascii="Times New Roman" w:hAnsi="Times New Roman" w:cs="Times New Roman"/>
          <w:b/>
          <w:sz w:val="40"/>
          <w:szCs w:val="40"/>
          <w:lang w:val="en-GB"/>
        </w:rPr>
      </w:pPr>
      <w:r w:rsidRPr="004E0A12">
        <w:t xml:space="preserve"> </w:t>
      </w:r>
      <w:r w:rsidRPr="004E0A12">
        <w:rPr>
          <w:rFonts w:ascii="Times New Roman" w:hAnsi="Times New Roman" w:cs="Times New Roman"/>
          <w:b/>
          <w:sz w:val="40"/>
          <w:szCs w:val="40"/>
          <w:lang w:val="en-GB"/>
        </w:rPr>
        <w:t>S</w:t>
      </w:r>
      <w:r w:rsidR="004470E4">
        <w:rPr>
          <w:rFonts w:ascii="Times New Roman" w:hAnsi="Times New Roman" w:cs="Times New Roman"/>
          <w:b/>
          <w:sz w:val="40"/>
          <w:szCs w:val="40"/>
          <w:lang w:val="en-GB"/>
        </w:rPr>
        <w:t xml:space="preserve">upporting information for </w:t>
      </w:r>
    </w:p>
    <w:p w14:paraId="5CCBC081" w14:textId="77777777" w:rsidR="00F65EF4" w:rsidRPr="00F65EF4" w:rsidRDefault="00F65EF4" w:rsidP="00EC5344">
      <w:pPr>
        <w:jc w:val="center"/>
        <w:rPr>
          <w:rFonts w:ascii="Times New Roman" w:hAnsi="Times New Roman" w:cs="Times New Roman"/>
          <w:b/>
          <w:sz w:val="40"/>
          <w:szCs w:val="40"/>
          <w:u w:val="single"/>
          <w:lang w:val="en-GB"/>
        </w:rPr>
      </w:pPr>
    </w:p>
    <w:p w14:paraId="1152A95E" w14:textId="255C6323" w:rsidR="000B506E" w:rsidRPr="00794D98" w:rsidRDefault="000B506E" w:rsidP="000B506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66068950"/>
      <w:bookmarkStart w:id="1" w:name="_Hlk166068975"/>
      <w:bookmarkStart w:id="2" w:name="_Hlk150961373"/>
      <w:r w:rsidRPr="00FE4897">
        <w:rPr>
          <w:rFonts w:ascii="Times New Roman" w:hAnsi="Times New Roman" w:cs="Times New Roman"/>
          <w:b/>
          <w:sz w:val="32"/>
          <w:szCs w:val="32"/>
        </w:rPr>
        <w:t xml:space="preserve">Four </w:t>
      </w:r>
      <w:bookmarkEnd w:id="2"/>
      <w:r w:rsidR="00472D78">
        <w:rPr>
          <w:rFonts w:ascii="Times New Roman" w:hAnsi="Times New Roman" w:cs="Times New Roman"/>
          <w:b/>
          <w:sz w:val="32"/>
          <w:szCs w:val="32"/>
        </w:rPr>
        <w:t>r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ibbons of </w:t>
      </w:r>
      <w:r w:rsidR="00472D78">
        <w:rPr>
          <w:rFonts w:ascii="Times New Roman" w:hAnsi="Times New Roman" w:cs="Times New Roman"/>
          <w:b/>
          <w:sz w:val="32"/>
          <w:szCs w:val="32"/>
        </w:rPr>
        <w:t>d</w:t>
      </w:r>
      <w:r w:rsidRPr="00FE4897">
        <w:rPr>
          <w:rFonts w:ascii="Times New Roman" w:hAnsi="Times New Roman" w:cs="Times New Roman"/>
          <w:b/>
          <w:sz w:val="32"/>
          <w:szCs w:val="32"/>
        </w:rPr>
        <w:t>ouble-</w:t>
      </w:r>
      <w:r w:rsidR="00472D78">
        <w:rPr>
          <w:rFonts w:ascii="Times New Roman" w:hAnsi="Times New Roman" w:cs="Times New Roman"/>
          <w:b/>
          <w:sz w:val="32"/>
          <w:szCs w:val="32"/>
        </w:rPr>
        <w:t>l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ayer </w:t>
      </w:r>
      <w:r w:rsidR="00472D78">
        <w:rPr>
          <w:rFonts w:ascii="Times New Roman" w:hAnsi="Times New Roman" w:cs="Times New Roman"/>
          <w:b/>
          <w:sz w:val="32"/>
          <w:szCs w:val="32"/>
        </w:rPr>
        <w:t>g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raphene </w:t>
      </w:r>
      <w:r w:rsidR="00472D78">
        <w:rPr>
          <w:rFonts w:ascii="Times New Roman" w:hAnsi="Times New Roman" w:cs="Times New Roman"/>
          <w:b/>
          <w:sz w:val="32"/>
          <w:szCs w:val="32"/>
        </w:rPr>
        <w:t>s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uspending </w:t>
      </w:r>
      <w:r w:rsidR="00472D78">
        <w:rPr>
          <w:rFonts w:ascii="Times New Roman" w:hAnsi="Times New Roman" w:cs="Times New Roman"/>
          <w:b/>
          <w:sz w:val="32"/>
          <w:szCs w:val="32"/>
        </w:rPr>
        <w:t>m</w:t>
      </w:r>
      <w:r w:rsidRPr="00FE4897">
        <w:rPr>
          <w:rFonts w:ascii="Times New Roman" w:hAnsi="Times New Roman" w:cs="Times New Roman"/>
          <w:b/>
          <w:sz w:val="32"/>
          <w:szCs w:val="32"/>
        </w:rPr>
        <w:t>ass</w:t>
      </w:r>
      <w:r w:rsidRPr="00FE4897">
        <w:rPr>
          <w:rFonts w:ascii="Times New Roman" w:hAnsi="Times New Roman" w:cs="Times New Roman" w:hint="eastAsia"/>
          <w:b/>
          <w:sz w:val="32"/>
          <w:szCs w:val="32"/>
        </w:rPr>
        <w:t>es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FE4897">
        <w:rPr>
          <w:rFonts w:ascii="Times New Roman" w:hAnsi="Times New Roman" w:cs="Times New Roman" w:hint="eastAsia"/>
          <w:b/>
          <w:sz w:val="32"/>
          <w:szCs w:val="32"/>
        </w:rPr>
        <w:t>for</w:t>
      </w:r>
      <w:r w:rsidRPr="00FE4897">
        <w:rPr>
          <w:rFonts w:ascii="Times New Roman" w:hAnsi="Times New Roman" w:cs="Times New Roman"/>
          <w:b/>
          <w:sz w:val="32"/>
          <w:szCs w:val="32"/>
        </w:rPr>
        <w:t xml:space="preserve"> NEMS </w:t>
      </w:r>
      <w:r w:rsidR="00472D78">
        <w:rPr>
          <w:rFonts w:ascii="Times New Roman" w:hAnsi="Times New Roman" w:cs="Times New Roman"/>
          <w:b/>
          <w:sz w:val="32"/>
          <w:szCs w:val="32"/>
        </w:rPr>
        <w:t>a</w:t>
      </w:r>
      <w:r w:rsidRPr="00FE4897">
        <w:rPr>
          <w:rFonts w:ascii="Times New Roman" w:hAnsi="Times New Roman" w:cs="Times New Roman" w:hint="eastAsia"/>
          <w:b/>
          <w:sz w:val="32"/>
          <w:szCs w:val="32"/>
        </w:rPr>
        <w:t>pp</w:t>
      </w:r>
      <w:r w:rsidRPr="00FE4897">
        <w:rPr>
          <w:rFonts w:ascii="Times New Roman" w:hAnsi="Times New Roman" w:cs="Times New Roman"/>
          <w:b/>
          <w:sz w:val="32"/>
          <w:szCs w:val="32"/>
        </w:rPr>
        <w:t>lications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bookmarkEnd w:id="0"/>
    <w:p w14:paraId="2B384195" w14:textId="7E0C0679" w:rsidR="000B506E" w:rsidRPr="00C8260B" w:rsidRDefault="000B506E" w:rsidP="000B506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6017DE">
        <w:rPr>
          <w:rFonts w:ascii="Times New Roman" w:hAnsi="Times New Roman" w:cs="Times New Roman"/>
          <w:sz w:val="24"/>
          <w:szCs w:val="24"/>
          <w:lang w:val="en-GB"/>
        </w:rPr>
        <w:t>Xuge</w:t>
      </w:r>
      <w:proofErr w:type="spellEnd"/>
      <w:r w:rsidRPr="006017DE">
        <w:rPr>
          <w:rFonts w:ascii="Times New Roman" w:hAnsi="Times New Roman" w:cs="Times New Roman"/>
          <w:sz w:val="24"/>
          <w:szCs w:val="24"/>
          <w:lang w:val="en-GB"/>
        </w:rPr>
        <w:t xml:space="preserve"> Fan</w:t>
      </w:r>
      <w:r w:rsidRPr="004B78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bookmarkStart w:id="3" w:name="_Hlk150466401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2,3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bookmarkEnd w:id="3"/>
      <w:r w:rsidRPr="006017DE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hang He</w:t>
      </w:r>
      <w:r w:rsidRPr="00A72D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Ding</w:t>
      </w:r>
      <w:r w:rsidRPr="00A72DF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bookmarkStart w:id="4" w:name="_Hlk159688398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8C1385">
        <w:rPr>
          <w:rFonts w:ascii="Times New Roman" w:hAnsi="Times New Roman" w:cs="Times New Roman"/>
          <w:sz w:val="24"/>
          <w:szCs w:val="24"/>
          <w:lang w:val="en-GB"/>
        </w:rPr>
        <w:t>Sayedeh</w:t>
      </w:r>
      <w:proofErr w:type="spellEnd"/>
      <w:r w:rsidRPr="008C1385">
        <w:rPr>
          <w:rFonts w:ascii="Times New Roman" w:hAnsi="Times New Roman" w:cs="Times New Roman"/>
          <w:sz w:val="24"/>
          <w:szCs w:val="24"/>
          <w:lang w:val="en-GB"/>
        </w:rPr>
        <w:t xml:space="preserve"> Shirin </w:t>
      </w:r>
      <w:proofErr w:type="spellStart"/>
      <w:r w:rsidRPr="008C1385">
        <w:rPr>
          <w:rFonts w:ascii="Times New Roman" w:hAnsi="Times New Roman" w:cs="Times New Roman"/>
          <w:sz w:val="24"/>
          <w:szCs w:val="24"/>
          <w:lang w:val="en-GB"/>
        </w:rPr>
        <w:t>Afyouni</w:t>
      </w:r>
      <w:proofErr w:type="spellEnd"/>
      <w:r w:rsidRPr="008C1385">
        <w:rPr>
          <w:rFonts w:ascii="Times New Roman" w:hAnsi="Times New Roman" w:cs="Times New Roman"/>
          <w:sz w:val="24"/>
          <w:szCs w:val="24"/>
          <w:lang w:val="en-GB"/>
        </w:rPr>
        <w:t xml:space="preserve"> Akbar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bookmarkEnd w:id="4"/>
      <w:r w:rsidR="00472D7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Wendo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BC1B7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</w:p>
    <w:p w14:paraId="2838C114" w14:textId="77777777" w:rsidR="000B506E" w:rsidRPr="00BC1B73" w:rsidRDefault="000B506E" w:rsidP="000B506E">
      <w:pPr>
        <w:snapToGrid w:val="0"/>
        <w:spacing w:line="480" w:lineRule="auto"/>
        <w:jc w:val="both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BC1B73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fr-FR"/>
        </w:rPr>
        <w:t>1</w:t>
      </w:r>
      <w:r w:rsidRPr="00BC1B73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>Advanced Research Institute of Multidisciplinary Sciences, Beijing Institute of Technology, 100081 Beijing, China</w:t>
      </w:r>
      <w:r w:rsidRPr="00BC1B73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</w:p>
    <w:p w14:paraId="2453EED7" w14:textId="77777777" w:rsidR="000B506E" w:rsidRDefault="000B506E" w:rsidP="000B506E">
      <w:pPr>
        <w:snapToGrid w:val="0"/>
        <w:spacing w:line="480" w:lineRule="auto"/>
        <w:jc w:val="both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  <w:bookmarkStart w:id="5" w:name="_Hlk149854532"/>
      <w:r w:rsidRPr="00BC1B73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BC1B73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School of Integrated Circuits and Electronics, Beijing Institute of Technology, 100081 Beijing, China.</w:t>
      </w:r>
      <w:bookmarkEnd w:id="5"/>
    </w:p>
    <w:p w14:paraId="42FE6806" w14:textId="77777777" w:rsidR="000B506E" w:rsidRPr="00E633B5" w:rsidRDefault="000B506E" w:rsidP="000B506E">
      <w:pPr>
        <w:pStyle w:val="RSCB01COMAbstract"/>
        <w:snapToGrid w:val="0"/>
        <w:spacing w:line="480" w:lineRule="auto"/>
        <w:rPr>
          <w:rFonts w:ascii="Times New Roman" w:hAnsi="Times New Roman"/>
          <w:b w:val="0"/>
          <w:sz w:val="24"/>
          <w:szCs w:val="24"/>
        </w:rPr>
      </w:pPr>
      <w:r w:rsidRPr="00E633B5"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 w:rsidRPr="00FE4897">
        <w:rPr>
          <w:rFonts w:ascii="Times New Roman" w:hAnsi="Times New Roman"/>
          <w:b w:val="0"/>
          <w:sz w:val="24"/>
          <w:szCs w:val="24"/>
        </w:rPr>
        <w:t>Center for Interdisciplinary Science of Optical Quantum and NEMS Integration</w:t>
      </w:r>
      <w:r w:rsidRPr="00486D23">
        <w:rPr>
          <w:rFonts w:ascii="Times New Roman" w:hAnsi="Times New Roman"/>
          <w:b w:val="0"/>
          <w:sz w:val="24"/>
          <w:szCs w:val="24"/>
        </w:rPr>
        <w:t>,</w:t>
      </w:r>
      <w:r>
        <w:rPr>
          <w:rFonts w:ascii="Times New Roman" w:hAnsi="Times New Roman" w:hint="eastAsia"/>
          <w:b w:val="0"/>
          <w:sz w:val="24"/>
          <w:szCs w:val="24"/>
        </w:rPr>
        <w:t xml:space="preserve"> </w:t>
      </w:r>
      <w:r w:rsidRPr="00486D23">
        <w:rPr>
          <w:rFonts w:ascii="Times New Roman" w:hAnsi="Times New Roman"/>
          <w:b w:val="0"/>
          <w:sz w:val="24"/>
          <w:szCs w:val="24"/>
        </w:rPr>
        <w:t>Beijing 100081, China.</w:t>
      </w:r>
    </w:p>
    <w:p w14:paraId="34E997AE" w14:textId="77777777" w:rsidR="000B506E" w:rsidRPr="00E633B5" w:rsidRDefault="000B506E" w:rsidP="000B506E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24"/>
          <w:szCs w:val="24"/>
          <w:lang w:val="en-GB"/>
        </w:rPr>
      </w:pPr>
      <w:bookmarkStart w:id="6" w:name="_Hlk159688442"/>
      <w:r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Advanced NEMS Group, École Polytechnique </w:t>
      </w:r>
      <w:proofErr w:type="spellStart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>Fédérale</w:t>
      </w:r>
      <w:proofErr w:type="spellEnd"/>
      <w:r w:rsidRPr="003379B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de Lausanne (EPFL), 1015 Lausanne, Switzerland.</w:t>
      </w:r>
      <w:bookmarkEnd w:id="6"/>
    </w:p>
    <w:p w14:paraId="006CBE77" w14:textId="77777777" w:rsidR="000B506E" w:rsidRPr="00BC1B73" w:rsidRDefault="000B506E" w:rsidP="000B506E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>5</w:t>
      </w:r>
      <w:r w:rsidRPr="00BC1B73">
        <w:rPr>
          <w:rFonts w:ascii="Times New Roman" w:hAnsi="Times New Roman" w:cs="Times New Roman"/>
          <w:sz w:val="24"/>
          <w:szCs w:val="24"/>
        </w:rPr>
        <w:t>State Key Laboratory of Dynamic Measurement Technology, North University of China, Taiyuan 030051, China</w:t>
      </w:r>
      <w:r w:rsidRPr="00BC1B73">
        <w:rPr>
          <w:rFonts w:ascii="Times New Roman" w:hAnsi="Times New Roman" w:cs="Times New Roman"/>
          <w:sz w:val="24"/>
        </w:rPr>
        <w:t>.</w:t>
      </w:r>
    </w:p>
    <w:p w14:paraId="66D37CF2" w14:textId="77777777" w:rsidR="000B506E" w:rsidRDefault="000B506E" w:rsidP="000B506E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6</w:t>
      </w:r>
      <w:r w:rsidRPr="00BC1B73">
        <w:rPr>
          <w:rFonts w:ascii="Times New Roman" w:hAnsi="Times New Roman" w:cs="Times New Roman"/>
          <w:sz w:val="24"/>
        </w:rPr>
        <w:t>National Key Laboratory for Electronic Measurement Technology, School of Instrument and Electronics, North University of China, Taiyuan 030051, China.</w:t>
      </w:r>
    </w:p>
    <w:p w14:paraId="3584E066" w14:textId="77777777" w:rsidR="002309E5" w:rsidRPr="000B506E" w:rsidRDefault="002309E5" w:rsidP="002309E5">
      <w:pPr>
        <w:spacing w:line="480" w:lineRule="auto"/>
        <w:jc w:val="both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14:paraId="0B4CD4A8" w14:textId="37E27822" w:rsidR="007005CF" w:rsidRDefault="002309E5" w:rsidP="00EC5344">
      <w:pPr>
        <w:spacing w:line="480" w:lineRule="auto"/>
        <w:jc w:val="both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>Email:</w:t>
      </w:r>
      <w:r w:rsidRPr="001B3416">
        <w:t xml:space="preserve"> </w:t>
      </w:r>
      <w:r w:rsidRPr="001B3416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>xg</w:t>
      </w:r>
      <w:r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 xml:space="preserve">fan@bit.edu.cn, </w:t>
      </w:r>
      <w:bookmarkStart w:id="7" w:name="_Hlk150862708"/>
      <w:bookmarkStart w:id="8" w:name="_Hlk150466515"/>
      <w:r w:rsidRPr="00E815A2">
        <w:rPr>
          <w:rFonts w:ascii="Times New Roman" w:hAnsi="Times New Roman" w:cs="Times New Roman"/>
          <w:sz w:val="24"/>
        </w:rPr>
        <w:t>jie.ding@bit.edu.cn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bookmarkEnd w:id="7"/>
      <w:r w:rsidRPr="00C8260B">
        <w:rPr>
          <w:rFonts w:ascii="Times New Roman" w:hAnsi="Times New Roman" w:cs="Times New Roman"/>
          <w:sz w:val="24"/>
        </w:rPr>
        <w:t>w</w:t>
      </w:r>
      <w:r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>dzhang@</w:t>
      </w:r>
      <w:r w:rsidRPr="001465FA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  <w:lang w:val="fr-FR"/>
        </w:rPr>
        <w:t>nuc.edu.cn</w:t>
      </w:r>
      <w:bookmarkEnd w:id="1"/>
      <w:bookmarkEnd w:id="8"/>
    </w:p>
    <w:p w14:paraId="663327E1" w14:textId="77777777" w:rsidR="00472D78" w:rsidRDefault="00472D78" w:rsidP="004E0A1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222222"/>
          <w:sz w:val="28"/>
          <w:szCs w:val="28"/>
          <w:shd w:val="clear" w:color="auto" w:fill="FFFFFF"/>
          <w:lang w:val="fr-FR"/>
        </w:rPr>
      </w:pPr>
    </w:p>
    <w:p w14:paraId="5B101FDD" w14:textId="2E614F7D" w:rsidR="007005CF" w:rsidRPr="004E0A12" w:rsidRDefault="004E0A12" w:rsidP="004E0A1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222222"/>
          <w:sz w:val="28"/>
          <w:szCs w:val="28"/>
          <w:shd w:val="clear" w:color="auto" w:fill="FFFFFF"/>
          <w:lang w:val="fr-FR"/>
        </w:rPr>
      </w:pPr>
      <w:r w:rsidRPr="004E0A12">
        <w:rPr>
          <w:rFonts w:ascii="Times New Roman" w:eastAsia="宋体" w:hAnsi="Times New Roman" w:cs="Times New Roman" w:hint="eastAsia"/>
          <w:b/>
          <w:bCs/>
          <w:color w:val="222222"/>
          <w:sz w:val="28"/>
          <w:szCs w:val="28"/>
          <w:shd w:val="clear" w:color="auto" w:fill="FFFFFF"/>
          <w:lang w:val="fr-FR"/>
        </w:rPr>
        <w:lastRenderedPageBreak/>
        <w:t>C</w:t>
      </w:r>
      <w:r w:rsidRPr="004E0A12">
        <w:rPr>
          <w:rFonts w:ascii="Times New Roman" w:eastAsia="宋体" w:hAnsi="Times New Roman" w:cs="Times New Roman"/>
          <w:b/>
          <w:bCs/>
          <w:color w:val="222222"/>
          <w:sz w:val="28"/>
          <w:szCs w:val="28"/>
          <w:shd w:val="clear" w:color="auto" w:fill="FFFFFF"/>
          <w:lang w:val="fr-FR"/>
        </w:rPr>
        <w:t>ONTENTS</w:t>
      </w:r>
    </w:p>
    <w:p w14:paraId="07847C64" w14:textId="16497990" w:rsidR="00716DAF" w:rsidRDefault="00716DAF" w:rsidP="00716D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6DAF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716DAF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716DAF">
        <w:rPr>
          <w:rFonts w:ascii="Times New Roman" w:hAnsi="Times New Roman" w:cs="Times New Roman"/>
          <w:sz w:val="24"/>
          <w:szCs w:val="24"/>
        </w:rPr>
        <w:t>Types and dimensions of all measured devices</w:t>
      </w:r>
    </w:p>
    <w:p w14:paraId="1BC9396B" w14:textId="631C1322" w:rsidR="009D5052" w:rsidRPr="009D5052" w:rsidRDefault="009D5052" w:rsidP="00716DAF">
      <w:pPr>
        <w:spacing w:line="480" w:lineRule="auto"/>
        <w:rPr>
          <w:rFonts w:ascii="Times New Roman" w:hAnsi="Times New Roman" w:cs="Times New Roman"/>
          <w:bCs/>
          <w:sz w:val="40"/>
          <w:szCs w:val="40"/>
          <w:lang w:val="en-GB"/>
        </w:rPr>
      </w:pPr>
      <w:r w:rsidRPr="00716DAF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Pr="009D5052">
        <w:rPr>
          <w:rFonts w:ascii="Times New Roman" w:hAnsi="Times New Roman" w:cs="Times New Roman"/>
          <w:bCs/>
          <w:sz w:val="24"/>
          <w:szCs w:val="24"/>
          <w:lang w:val="en-GB"/>
        </w:rPr>
        <w:t>Dynamic mechanical characterization of two-ribbon devices by measuring the amplitude of thermomechanical noise in air using LDV</w:t>
      </w:r>
    </w:p>
    <w:p w14:paraId="40DE2625" w14:textId="15468FA9" w:rsidR="00907E34" w:rsidRPr="00EC5344" w:rsidRDefault="00EC5344" w:rsidP="00EC5344">
      <w:pPr>
        <w:spacing w:line="480" w:lineRule="auto"/>
        <w:rPr>
          <w:rFonts w:ascii="Times New Roman" w:hAnsi="Times New Roman" w:cs="Times New Roman"/>
          <w:bCs/>
          <w:sz w:val="40"/>
          <w:szCs w:val="40"/>
          <w:lang w:val="en-GB"/>
        </w:rPr>
      </w:pPr>
      <w:r w:rsidRPr="00716DAF">
        <w:rPr>
          <w:rFonts w:ascii="Times New Roman" w:hAnsi="Times New Roman" w:cs="Times New Roman"/>
          <w:b/>
          <w:sz w:val="24"/>
          <w:szCs w:val="24"/>
          <w:lang w:val="en-GB"/>
        </w:rPr>
        <w:t>Figure S</w:t>
      </w:r>
      <w:r w:rsidR="009D505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EC534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mparison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f built-in stresses of devices 1-17 </w:t>
      </w:r>
      <w:r w:rsidR="0074141C">
        <w:rPr>
          <w:rFonts w:ascii="Times New Roman" w:hAnsi="Times New Roman" w:cs="Times New Roman"/>
          <w:bCs/>
          <w:sz w:val="24"/>
          <w:szCs w:val="24"/>
          <w:lang w:val="en-GB"/>
        </w:rPr>
        <w:t>that were simulated a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different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Young’s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u</w:t>
      </w:r>
      <w:r w:rsidR="003F46CE">
        <w:rPr>
          <w:rFonts w:ascii="Times New Roman" w:hAnsi="Times New Roman" w:cs="Times New Roman"/>
          <w:bCs/>
          <w:sz w:val="24"/>
          <w:szCs w:val="24"/>
          <w:lang w:val="en-GB"/>
        </w:rPr>
        <w:t>li</w:t>
      </w:r>
    </w:p>
    <w:p w14:paraId="095FCF90" w14:textId="71C85FF4" w:rsidR="009D5052" w:rsidRDefault="009D5052" w:rsidP="009D505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xt S1.</w:t>
      </w:r>
      <w:r w:rsidRPr="009D5052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lytical model for extraction of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GB"/>
        </w:rPr>
        <w:t>Young’s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ulus</w:t>
      </w:r>
    </w:p>
    <w:p w14:paraId="256A2379" w14:textId="77777777" w:rsidR="00907E34" w:rsidRDefault="00907E34">
      <w:pPr>
        <w:rPr>
          <w:rFonts w:ascii="Times New Roman" w:hAnsi="Times New Roman" w:cs="Times New Roman"/>
          <w:b/>
          <w:sz w:val="40"/>
          <w:szCs w:val="40"/>
        </w:rPr>
      </w:pPr>
    </w:p>
    <w:p w14:paraId="73DF9E1D" w14:textId="77777777" w:rsidR="00907E34" w:rsidRDefault="00907E34">
      <w:pPr>
        <w:rPr>
          <w:rFonts w:ascii="Times New Roman" w:hAnsi="Times New Roman" w:cs="Times New Roman"/>
          <w:b/>
          <w:sz w:val="40"/>
          <w:szCs w:val="40"/>
        </w:rPr>
      </w:pPr>
    </w:p>
    <w:p w14:paraId="64C1B179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75C2615F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3D1E615D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5189FD55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35C889D6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695C960E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1FF58396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28C5C592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46392EBB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1AC29AB8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36B65611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0C10A01F" w14:textId="77777777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46F00F58" w14:textId="06278540" w:rsidR="00F65EF4" w:rsidRDefault="00F65EF4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352F9402" w14:textId="505E517F" w:rsidR="000B506E" w:rsidRDefault="000B506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4D696049" w14:textId="77777777" w:rsidR="000B506E" w:rsidRDefault="000B506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24AAC5B4" w14:textId="3A330B4E" w:rsidR="00236F3E" w:rsidRPr="004470E4" w:rsidRDefault="00EC5344" w:rsidP="00236F3E">
      <w:pPr>
        <w:rPr>
          <w:rFonts w:ascii="Times New Roman" w:hAnsi="Times New Roman" w:cs="Times New Roman"/>
          <w:b/>
          <w:sz w:val="24"/>
          <w:szCs w:val="24"/>
        </w:rPr>
      </w:pPr>
      <w:r w:rsidRPr="004470E4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Pr="004470E4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470E4">
        <w:rPr>
          <w:rFonts w:ascii="Times New Roman" w:hAnsi="Times New Roman" w:cs="Times New Roman"/>
          <w:b/>
          <w:sz w:val="24"/>
          <w:szCs w:val="24"/>
        </w:rPr>
        <w:t xml:space="preserve"> Types and dimensions of all measured devices.</w:t>
      </w:r>
    </w:p>
    <w:p w14:paraId="796F8F76" w14:textId="42F488DB" w:rsidR="00236F3E" w:rsidRDefault="00236F3E" w:rsidP="00236F3E">
      <w:pPr>
        <w:rPr>
          <w:rFonts w:ascii="Times New Roman" w:hAnsi="Times New Roman" w:cs="Times New Roman"/>
          <w:b/>
          <w:sz w:val="24"/>
          <w:szCs w:val="24"/>
        </w:rPr>
      </w:pPr>
    </w:p>
    <w:p w14:paraId="47DF94CF" w14:textId="77777777" w:rsidR="00267727" w:rsidRPr="00236F3E" w:rsidRDefault="00267727" w:rsidP="00236F3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80" w:rightFromText="180" w:horzAnchor="margin" w:tblpXSpec="center" w:tblpY="480"/>
        <w:tblW w:w="9350" w:type="dxa"/>
        <w:jc w:val="center"/>
        <w:tblLook w:val="04A0" w:firstRow="1" w:lastRow="0" w:firstColumn="1" w:lastColumn="0" w:noHBand="0" w:noVBand="1"/>
      </w:tblPr>
      <w:tblGrid>
        <w:gridCol w:w="1398"/>
        <w:gridCol w:w="1202"/>
        <w:gridCol w:w="963"/>
        <w:gridCol w:w="1535"/>
        <w:gridCol w:w="1418"/>
        <w:gridCol w:w="1276"/>
        <w:gridCol w:w="1558"/>
      </w:tblGrid>
      <w:tr w:rsidR="003C26A6" w:rsidRPr="00797956" w14:paraId="7A9292E9" w14:textId="77777777" w:rsidTr="003C26A6">
        <w:trPr>
          <w:trHeight w:val="544"/>
          <w:jc w:val="center"/>
        </w:trPr>
        <w:tc>
          <w:tcPr>
            <w:tcW w:w="1398" w:type="dxa"/>
            <w:vAlign w:val="center"/>
          </w:tcPr>
          <w:p w14:paraId="675C9540" w14:textId="77777777" w:rsidR="003C26A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vice</w:t>
            </w:r>
          </w:p>
          <w:p w14:paraId="65D6A019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1202" w:type="dxa"/>
            <w:vAlign w:val="center"/>
          </w:tcPr>
          <w:p w14:paraId="75C8D5D7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vice number</w:t>
            </w:r>
          </w:p>
        </w:tc>
        <w:tc>
          <w:tcPr>
            <w:tcW w:w="963" w:type="dxa"/>
            <w:vAlign w:val="center"/>
          </w:tcPr>
          <w:p w14:paraId="34C0957D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rench width</w:t>
            </w:r>
          </w:p>
        </w:tc>
        <w:tc>
          <w:tcPr>
            <w:tcW w:w="1535" w:type="dxa"/>
            <w:vAlign w:val="center"/>
          </w:tcPr>
          <w:p w14:paraId="5B33A3F7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ss size</w:t>
            </w:r>
          </w:p>
        </w:tc>
        <w:tc>
          <w:tcPr>
            <w:tcW w:w="1418" w:type="dxa"/>
            <w:vAlign w:val="center"/>
          </w:tcPr>
          <w:p w14:paraId="6726267A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 ribbon width</w:t>
            </w:r>
          </w:p>
        </w:tc>
        <w:tc>
          <w:tcPr>
            <w:tcW w:w="1276" w:type="dxa"/>
            <w:vAlign w:val="center"/>
          </w:tcPr>
          <w:p w14:paraId="3D9EF7CD" w14:textId="77777777" w:rsidR="003C26A6" w:rsidRPr="0079795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 ribbon length</w:t>
            </w:r>
          </w:p>
        </w:tc>
        <w:tc>
          <w:tcPr>
            <w:tcW w:w="1558" w:type="dxa"/>
            <w:vAlign w:val="center"/>
          </w:tcPr>
          <w:p w14:paraId="16955961" w14:textId="77777777" w:rsidR="003C26A6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es</w:t>
            </w:r>
          </w:p>
        </w:tc>
      </w:tr>
      <w:tr w:rsidR="003C26A6" w:rsidRPr="008D620F" w14:paraId="0A035C54" w14:textId="77777777" w:rsidTr="003C26A6">
        <w:trPr>
          <w:trHeight w:val="544"/>
          <w:jc w:val="center"/>
        </w:trPr>
        <w:tc>
          <w:tcPr>
            <w:tcW w:w="1398" w:type="dxa"/>
            <w:vMerge w:val="restart"/>
            <w:vAlign w:val="center"/>
          </w:tcPr>
          <w:p w14:paraId="641AE91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Two</w:t>
            </w:r>
            <w:r w:rsidR="00F952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bbon devices</w:t>
            </w:r>
          </w:p>
        </w:tc>
        <w:tc>
          <w:tcPr>
            <w:tcW w:w="1202" w:type="dxa"/>
            <w:vAlign w:val="center"/>
          </w:tcPr>
          <w:p w14:paraId="776CAEF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</w:t>
            </w:r>
          </w:p>
        </w:tc>
        <w:tc>
          <w:tcPr>
            <w:tcW w:w="963" w:type="dxa"/>
            <w:vAlign w:val="center"/>
          </w:tcPr>
          <w:p w14:paraId="1F80CF2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2B982FF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 xml:space="preserve">15 µm × 15 µm × 16.4 µm </w:t>
            </w:r>
          </w:p>
        </w:tc>
        <w:tc>
          <w:tcPr>
            <w:tcW w:w="1418" w:type="dxa"/>
            <w:vAlign w:val="center"/>
          </w:tcPr>
          <w:p w14:paraId="0873CE1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5DB5781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15CD8F6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212D8B68" w14:textId="77777777" w:rsidTr="003C26A6">
        <w:trPr>
          <w:trHeight w:val="520"/>
          <w:jc w:val="center"/>
        </w:trPr>
        <w:tc>
          <w:tcPr>
            <w:tcW w:w="1398" w:type="dxa"/>
            <w:vMerge/>
            <w:vAlign w:val="center"/>
          </w:tcPr>
          <w:p w14:paraId="3DF9CA4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2D29FE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2</w:t>
            </w:r>
          </w:p>
        </w:tc>
        <w:tc>
          <w:tcPr>
            <w:tcW w:w="963" w:type="dxa"/>
            <w:vAlign w:val="center"/>
          </w:tcPr>
          <w:p w14:paraId="554D0FA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085F208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0 µm × 20 µm × 16.4 µm</w:t>
            </w:r>
          </w:p>
        </w:tc>
        <w:tc>
          <w:tcPr>
            <w:tcW w:w="1418" w:type="dxa"/>
            <w:vAlign w:val="center"/>
          </w:tcPr>
          <w:p w14:paraId="446F121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7414CCC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5D0197E8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75D4CC62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6B49CC6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932768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3</w:t>
            </w:r>
          </w:p>
        </w:tc>
        <w:tc>
          <w:tcPr>
            <w:tcW w:w="963" w:type="dxa"/>
            <w:vAlign w:val="center"/>
          </w:tcPr>
          <w:p w14:paraId="6FFA42C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6EDFCFE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5 µm × 25 µm × 16.4 µm</w:t>
            </w:r>
          </w:p>
        </w:tc>
        <w:tc>
          <w:tcPr>
            <w:tcW w:w="1418" w:type="dxa"/>
            <w:vAlign w:val="center"/>
          </w:tcPr>
          <w:p w14:paraId="1B3809C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4FDB823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3320366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73BE937D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7FB1D52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44BBF57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4</w:t>
            </w:r>
          </w:p>
        </w:tc>
        <w:tc>
          <w:tcPr>
            <w:tcW w:w="963" w:type="dxa"/>
            <w:vAlign w:val="center"/>
          </w:tcPr>
          <w:p w14:paraId="48F85C0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7AEF2FD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30 µm × 30 µm × 16.4 µm</w:t>
            </w:r>
          </w:p>
        </w:tc>
        <w:tc>
          <w:tcPr>
            <w:tcW w:w="1418" w:type="dxa"/>
            <w:vAlign w:val="center"/>
          </w:tcPr>
          <w:p w14:paraId="450B26E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57DFE64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4392D9E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0C0DDEE0" w14:textId="77777777" w:rsidTr="003C26A6">
        <w:trPr>
          <w:trHeight w:val="544"/>
          <w:jc w:val="center"/>
        </w:trPr>
        <w:tc>
          <w:tcPr>
            <w:tcW w:w="1398" w:type="dxa"/>
            <w:vMerge w:val="restart"/>
            <w:vAlign w:val="center"/>
          </w:tcPr>
          <w:p w14:paraId="712D0610" w14:textId="77777777" w:rsidR="003C26A6" w:rsidRPr="007F2E1D" w:rsidRDefault="003C26A6" w:rsidP="00F9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Four</w:t>
            </w:r>
            <w:r w:rsidR="00F952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bbon</w:t>
            </w:r>
            <w:r w:rsidR="00F952D3"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="00F952D3"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oss 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ices</w:t>
            </w:r>
            <w:proofErr w:type="gramEnd"/>
          </w:p>
        </w:tc>
        <w:tc>
          <w:tcPr>
            <w:tcW w:w="1202" w:type="dxa"/>
            <w:vAlign w:val="center"/>
          </w:tcPr>
          <w:p w14:paraId="674E842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5</w:t>
            </w:r>
          </w:p>
        </w:tc>
        <w:tc>
          <w:tcPr>
            <w:tcW w:w="963" w:type="dxa"/>
            <w:vAlign w:val="center"/>
          </w:tcPr>
          <w:p w14:paraId="4A2FCA9E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267CE71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10 µm × 10 µm × 16.4 µm</w:t>
            </w:r>
          </w:p>
        </w:tc>
        <w:tc>
          <w:tcPr>
            <w:tcW w:w="1418" w:type="dxa"/>
            <w:vAlign w:val="center"/>
          </w:tcPr>
          <w:p w14:paraId="20B93E9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7DA2B7F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66775BE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ribbon was defective</w:t>
            </w:r>
          </w:p>
        </w:tc>
      </w:tr>
      <w:tr w:rsidR="003C26A6" w:rsidRPr="008D620F" w14:paraId="31BE26E2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0B2BFA1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125049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6</w:t>
            </w:r>
          </w:p>
        </w:tc>
        <w:tc>
          <w:tcPr>
            <w:tcW w:w="963" w:type="dxa"/>
            <w:vAlign w:val="center"/>
          </w:tcPr>
          <w:p w14:paraId="742EDBD7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44B4BB0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 xml:space="preserve">15 µm × 15 µm × 16.4 µm </w:t>
            </w:r>
          </w:p>
        </w:tc>
        <w:tc>
          <w:tcPr>
            <w:tcW w:w="1418" w:type="dxa"/>
            <w:vAlign w:val="center"/>
          </w:tcPr>
          <w:p w14:paraId="647788A7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58C266B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34EAE0C8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602B8BB5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66E677D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290D88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7</w:t>
            </w:r>
          </w:p>
        </w:tc>
        <w:tc>
          <w:tcPr>
            <w:tcW w:w="963" w:type="dxa"/>
            <w:vAlign w:val="center"/>
          </w:tcPr>
          <w:p w14:paraId="79CFE0A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36EA3B3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0 µm × 20 µm × 16.4 µm</w:t>
            </w:r>
          </w:p>
        </w:tc>
        <w:tc>
          <w:tcPr>
            <w:tcW w:w="1418" w:type="dxa"/>
            <w:vAlign w:val="center"/>
          </w:tcPr>
          <w:p w14:paraId="52ED761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7AD7CEB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4421CFBE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51A0282C" w14:textId="77777777" w:rsidTr="003C26A6">
        <w:trPr>
          <w:trHeight w:val="520"/>
          <w:jc w:val="center"/>
        </w:trPr>
        <w:tc>
          <w:tcPr>
            <w:tcW w:w="1398" w:type="dxa"/>
            <w:vMerge/>
            <w:vAlign w:val="center"/>
          </w:tcPr>
          <w:p w14:paraId="019B76E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42C13D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8</w:t>
            </w:r>
          </w:p>
        </w:tc>
        <w:tc>
          <w:tcPr>
            <w:tcW w:w="963" w:type="dxa"/>
            <w:vAlign w:val="center"/>
          </w:tcPr>
          <w:p w14:paraId="6A02F0B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0DDA2D5F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5 µm × 25 µm × 16.4 µm</w:t>
            </w:r>
          </w:p>
        </w:tc>
        <w:tc>
          <w:tcPr>
            <w:tcW w:w="1418" w:type="dxa"/>
            <w:vAlign w:val="center"/>
          </w:tcPr>
          <w:p w14:paraId="060B5D8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7D0F802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56B3FA8F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0C63C5A6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0832133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418597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9</w:t>
            </w:r>
          </w:p>
        </w:tc>
        <w:tc>
          <w:tcPr>
            <w:tcW w:w="963" w:type="dxa"/>
            <w:vAlign w:val="center"/>
          </w:tcPr>
          <w:p w14:paraId="352DB37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354B297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30 µm × 30 µm × 16.4 µm</w:t>
            </w:r>
          </w:p>
        </w:tc>
        <w:tc>
          <w:tcPr>
            <w:tcW w:w="1418" w:type="dxa"/>
            <w:vAlign w:val="center"/>
          </w:tcPr>
          <w:p w14:paraId="1F825B0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66EBCAA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7EC9523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78A5F9CD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6AA237A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C3E3DB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0</w:t>
            </w:r>
          </w:p>
        </w:tc>
        <w:tc>
          <w:tcPr>
            <w:tcW w:w="963" w:type="dxa"/>
            <w:vAlign w:val="center"/>
          </w:tcPr>
          <w:p w14:paraId="2AD3525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080B26AF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40 µm × 40 µm × 16.4 µm</w:t>
            </w:r>
          </w:p>
        </w:tc>
        <w:tc>
          <w:tcPr>
            <w:tcW w:w="1418" w:type="dxa"/>
            <w:vAlign w:val="center"/>
          </w:tcPr>
          <w:p w14:paraId="2ED7AED7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235B287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7B2C96E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2DF4E998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126D1E3E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F2DF23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1</w:t>
            </w:r>
          </w:p>
        </w:tc>
        <w:tc>
          <w:tcPr>
            <w:tcW w:w="963" w:type="dxa"/>
            <w:vAlign w:val="center"/>
          </w:tcPr>
          <w:p w14:paraId="20B2CD1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0673281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50 µm × 50 µm × 16.4 µm</w:t>
            </w:r>
          </w:p>
        </w:tc>
        <w:tc>
          <w:tcPr>
            <w:tcW w:w="1418" w:type="dxa"/>
            <w:vAlign w:val="center"/>
          </w:tcPr>
          <w:p w14:paraId="0AD6362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56E74ACE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022DB13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4BA7953D" w14:textId="77777777" w:rsidTr="003C26A6">
        <w:trPr>
          <w:trHeight w:val="544"/>
          <w:jc w:val="center"/>
        </w:trPr>
        <w:tc>
          <w:tcPr>
            <w:tcW w:w="1398" w:type="dxa"/>
            <w:vMerge w:val="restart"/>
            <w:vAlign w:val="center"/>
          </w:tcPr>
          <w:p w14:paraId="27B238CD" w14:textId="77777777" w:rsidR="003C26A6" w:rsidRPr="007F2E1D" w:rsidRDefault="003C26A6" w:rsidP="00F9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Four</w:t>
            </w:r>
            <w:r w:rsidR="00F952D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bbon</w:t>
            </w:r>
            <w:r w:rsidR="00F952D3"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gramStart"/>
            <w:r w:rsidR="00F952D3"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llel 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vices</w:t>
            </w:r>
            <w:proofErr w:type="gramEnd"/>
          </w:p>
        </w:tc>
        <w:tc>
          <w:tcPr>
            <w:tcW w:w="1202" w:type="dxa"/>
            <w:vAlign w:val="center"/>
          </w:tcPr>
          <w:p w14:paraId="7B39CD0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2</w:t>
            </w:r>
          </w:p>
        </w:tc>
        <w:tc>
          <w:tcPr>
            <w:tcW w:w="963" w:type="dxa"/>
            <w:vAlign w:val="center"/>
          </w:tcPr>
          <w:p w14:paraId="737AE34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4C6EDA8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 xml:space="preserve">15 µm × 15 µm × 16.4 µm </w:t>
            </w:r>
          </w:p>
        </w:tc>
        <w:tc>
          <w:tcPr>
            <w:tcW w:w="1418" w:type="dxa"/>
            <w:vAlign w:val="center"/>
          </w:tcPr>
          <w:p w14:paraId="53C1AFD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4883227F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69CF2AB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ribbon was defective</w:t>
            </w:r>
          </w:p>
        </w:tc>
      </w:tr>
      <w:tr w:rsidR="003C26A6" w:rsidRPr="008D620F" w14:paraId="7D1CB595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7715134F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E92A8D8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3</w:t>
            </w:r>
          </w:p>
        </w:tc>
        <w:tc>
          <w:tcPr>
            <w:tcW w:w="963" w:type="dxa"/>
            <w:vAlign w:val="center"/>
          </w:tcPr>
          <w:p w14:paraId="5B645D1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3453B6C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0 µm × 20 µm × 16.4 µm</w:t>
            </w:r>
          </w:p>
        </w:tc>
        <w:tc>
          <w:tcPr>
            <w:tcW w:w="1418" w:type="dxa"/>
            <w:vAlign w:val="center"/>
          </w:tcPr>
          <w:p w14:paraId="0A9813C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073BECE6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20FBF618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735FEF72" w14:textId="77777777" w:rsidTr="003C26A6">
        <w:trPr>
          <w:trHeight w:val="520"/>
          <w:jc w:val="center"/>
        </w:trPr>
        <w:tc>
          <w:tcPr>
            <w:tcW w:w="1398" w:type="dxa"/>
            <w:vMerge/>
            <w:vAlign w:val="center"/>
          </w:tcPr>
          <w:p w14:paraId="516EFE2D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2A19F7A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4</w:t>
            </w:r>
          </w:p>
        </w:tc>
        <w:tc>
          <w:tcPr>
            <w:tcW w:w="963" w:type="dxa"/>
            <w:vAlign w:val="center"/>
          </w:tcPr>
          <w:p w14:paraId="413EFD24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2882136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5 µm × 25 µm × 16.4 µm</w:t>
            </w:r>
          </w:p>
        </w:tc>
        <w:tc>
          <w:tcPr>
            <w:tcW w:w="1418" w:type="dxa"/>
            <w:vAlign w:val="center"/>
          </w:tcPr>
          <w:p w14:paraId="212E977B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13760D5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32EAC3A2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0A0124FC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4271E13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25D933E0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5</w:t>
            </w:r>
          </w:p>
        </w:tc>
        <w:tc>
          <w:tcPr>
            <w:tcW w:w="963" w:type="dxa"/>
            <w:vAlign w:val="center"/>
          </w:tcPr>
          <w:p w14:paraId="18A7E3C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7BD9329C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30 µm × 30 µm × 16.4 µm</w:t>
            </w:r>
          </w:p>
        </w:tc>
        <w:tc>
          <w:tcPr>
            <w:tcW w:w="1418" w:type="dxa"/>
            <w:vAlign w:val="center"/>
          </w:tcPr>
          <w:p w14:paraId="5677802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417C778A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5F02D062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C26A6" w:rsidRPr="008D620F" w14:paraId="5561393A" w14:textId="77777777" w:rsidTr="003C26A6">
        <w:trPr>
          <w:trHeight w:val="544"/>
          <w:jc w:val="center"/>
        </w:trPr>
        <w:tc>
          <w:tcPr>
            <w:tcW w:w="1398" w:type="dxa"/>
            <w:vMerge/>
            <w:vAlign w:val="center"/>
          </w:tcPr>
          <w:p w14:paraId="68F481CE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724A6C3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Device 16</w:t>
            </w:r>
          </w:p>
        </w:tc>
        <w:tc>
          <w:tcPr>
            <w:tcW w:w="963" w:type="dxa"/>
            <w:vAlign w:val="center"/>
          </w:tcPr>
          <w:p w14:paraId="241E4209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 µm</w:t>
            </w:r>
          </w:p>
        </w:tc>
        <w:tc>
          <w:tcPr>
            <w:tcW w:w="1535" w:type="dxa"/>
            <w:vAlign w:val="center"/>
          </w:tcPr>
          <w:p w14:paraId="37D819C7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40 µm × 40 µm × 16.4 µm</w:t>
            </w:r>
          </w:p>
        </w:tc>
        <w:tc>
          <w:tcPr>
            <w:tcW w:w="1418" w:type="dxa"/>
            <w:vAlign w:val="center"/>
          </w:tcPr>
          <w:p w14:paraId="7861BE35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 w:rsidRPr="007F2E1D">
              <w:rPr>
                <w:rFonts w:ascii="Times New Roman" w:hAnsi="Times New Roman" w:cs="Times New Roman"/>
              </w:rPr>
              <w:t>5  µm</w:t>
            </w:r>
            <w:proofErr w:type="gramEnd"/>
          </w:p>
        </w:tc>
        <w:tc>
          <w:tcPr>
            <w:tcW w:w="1276" w:type="dxa"/>
            <w:vAlign w:val="center"/>
          </w:tcPr>
          <w:p w14:paraId="58CAEC11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F2E1D">
              <w:rPr>
                <w:rFonts w:ascii="Times New Roman" w:hAnsi="Times New Roman" w:cs="Times New Roman"/>
              </w:rPr>
              <w:t>2  µm</w:t>
            </w:r>
            <w:proofErr w:type="gramEnd"/>
          </w:p>
        </w:tc>
        <w:tc>
          <w:tcPr>
            <w:tcW w:w="1558" w:type="dxa"/>
            <w:vAlign w:val="center"/>
          </w:tcPr>
          <w:p w14:paraId="7BCF28E8" w14:textId="77777777" w:rsidR="003C26A6" w:rsidRPr="007F2E1D" w:rsidRDefault="003C26A6" w:rsidP="003C26A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F3798" w:rsidRPr="008D620F" w14:paraId="7EAA4DC8" w14:textId="77777777" w:rsidTr="005B151D">
        <w:trPr>
          <w:trHeight w:val="1652"/>
          <w:jc w:val="center"/>
        </w:trPr>
        <w:tc>
          <w:tcPr>
            <w:tcW w:w="1398" w:type="dxa"/>
            <w:vAlign w:val="center"/>
          </w:tcPr>
          <w:p w14:paraId="0DDD441C" w14:textId="77777777" w:rsidR="00DF3798" w:rsidRPr="007F2E1D" w:rsidRDefault="00DF3798" w:rsidP="00F952D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Fou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ibbon-</w:t>
            </w:r>
            <w:proofErr w:type="gramStart"/>
            <w:r w:rsidRPr="007F2E1D">
              <w:rPr>
                <w:rFonts w:ascii="Times New Roman" w:hAnsi="Times New Roman" w:cs="Times New Roman"/>
                <w:b/>
                <w:sz w:val="24"/>
                <w:szCs w:val="24"/>
              </w:rPr>
              <w:t>cross  devices</w:t>
            </w:r>
            <w:proofErr w:type="gramEnd"/>
          </w:p>
        </w:tc>
        <w:tc>
          <w:tcPr>
            <w:tcW w:w="1202" w:type="dxa"/>
            <w:vAlign w:val="center"/>
          </w:tcPr>
          <w:p w14:paraId="7C8A9812" w14:textId="77777777" w:rsidR="00DF3798" w:rsidRPr="007F2E1D" w:rsidRDefault="00DF3798" w:rsidP="0001147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ce 17</w:t>
            </w:r>
          </w:p>
        </w:tc>
        <w:tc>
          <w:tcPr>
            <w:tcW w:w="963" w:type="dxa"/>
            <w:vAlign w:val="center"/>
          </w:tcPr>
          <w:p w14:paraId="6BF8E9B1" w14:textId="77777777" w:rsidR="00DF3798" w:rsidRPr="007F2E1D" w:rsidRDefault="00DF3798" w:rsidP="00D741D7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4 µm</w:t>
            </w:r>
          </w:p>
        </w:tc>
        <w:tc>
          <w:tcPr>
            <w:tcW w:w="1535" w:type="dxa"/>
            <w:vAlign w:val="center"/>
          </w:tcPr>
          <w:p w14:paraId="472A0E95" w14:textId="77777777" w:rsidR="00DF3798" w:rsidRPr="007F2E1D" w:rsidRDefault="00DF3798" w:rsidP="00487240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20 µm × 20 µm × 16.4 µm</w:t>
            </w:r>
          </w:p>
        </w:tc>
        <w:tc>
          <w:tcPr>
            <w:tcW w:w="1418" w:type="dxa"/>
            <w:vAlign w:val="center"/>
          </w:tcPr>
          <w:p w14:paraId="337E3788" w14:textId="77777777" w:rsidR="00DF3798" w:rsidRPr="007F2E1D" w:rsidRDefault="00DF3798" w:rsidP="003423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</w:t>
            </w:r>
            <w:proofErr w:type="gramStart"/>
            <w:r>
              <w:rPr>
                <w:rFonts w:ascii="Times New Roman" w:hAnsi="Times New Roman" w:cs="Times New Roman"/>
              </w:rPr>
              <w:t>5</w:t>
            </w:r>
            <w:r w:rsidRPr="007F2E1D">
              <w:rPr>
                <w:rFonts w:ascii="Times New Roman" w:hAnsi="Times New Roman" w:cs="Times New Roman"/>
              </w:rPr>
              <w:t xml:space="preserve">  µm</w:t>
            </w:r>
            <w:proofErr w:type="gramEnd"/>
          </w:p>
        </w:tc>
        <w:tc>
          <w:tcPr>
            <w:tcW w:w="1276" w:type="dxa"/>
            <w:vAlign w:val="center"/>
          </w:tcPr>
          <w:p w14:paraId="0C25283D" w14:textId="77777777" w:rsidR="00DF3798" w:rsidRPr="007F2E1D" w:rsidRDefault="00DF3798" w:rsidP="00ED0738">
            <w:pPr>
              <w:jc w:val="center"/>
              <w:rPr>
                <w:rFonts w:ascii="Times New Roman" w:hAnsi="Times New Roman" w:cs="Times New Roman"/>
              </w:rPr>
            </w:pPr>
            <w:r w:rsidRPr="007F2E1D">
              <w:rPr>
                <w:rFonts w:ascii="Times New Roman" w:hAnsi="Times New Roman" w:cs="Times New Roman"/>
              </w:rPr>
              <w:t>4 µm</w:t>
            </w:r>
          </w:p>
        </w:tc>
        <w:tc>
          <w:tcPr>
            <w:tcW w:w="1558" w:type="dxa"/>
            <w:vAlign w:val="center"/>
          </w:tcPr>
          <w:p w14:paraId="088558BF" w14:textId="77777777" w:rsidR="00DF3798" w:rsidRPr="007F2E1D" w:rsidRDefault="00DF3798" w:rsidP="005B151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e ribbon was defective</w:t>
            </w:r>
          </w:p>
        </w:tc>
      </w:tr>
    </w:tbl>
    <w:p w14:paraId="6FC063E9" w14:textId="77777777" w:rsidR="00252FF9" w:rsidRDefault="00915E53" w:rsidP="00252FF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F574905" wp14:editId="4373A863">
            <wp:extent cx="5259344" cy="745418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5476" cy="746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69D7B" w14:textId="750DB7E5" w:rsidR="007F7AF3" w:rsidRPr="00464318" w:rsidRDefault="00252FF9" w:rsidP="0064063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4470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S1. </w:t>
      </w:r>
      <w:r w:rsidRPr="00472D78">
        <w:rPr>
          <w:rFonts w:ascii="Times New Roman" w:hAnsi="Times New Roman" w:cs="Times New Roman"/>
          <w:b/>
          <w:sz w:val="24"/>
          <w:szCs w:val="24"/>
        </w:rPr>
        <w:t xml:space="preserve">Dynamic mechanical characterization of two-ribbon devices by measuring the amplitude of thermomechanical noise in </w:t>
      </w:r>
      <w:r w:rsidRPr="00472D78">
        <w:rPr>
          <w:rFonts w:ascii="Times New Roman" w:hAnsi="Times New Roman" w:cs="Times New Roman" w:hint="eastAsia"/>
          <w:b/>
          <w:sz w:val="24"/>
          <w:szCs w:val="24"/>
        </w:rPr>
        <w:t>air</w:t>
      </w:r>
      <w:r w:rsidRPr="00472D78">
        <w:rPr>
          <w:rFonts w:ascii="Times New Roman" w:hAnsi="Times New Roman" w:cs="Times New Roman"/>
          <w:b/>
          <w:sz w:val="24"/>
          <w:szCs w:val="24"/>
        </w:rPr>
        <w:t xml:space="preserve"> using LDV</w:t>
      </w:r>
      <w:r w:rsidRPr="00472D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464318">
        <w:rPr>
          <w:rFonts w:ascii="Times New Roman" w:hAnsi="Times New Roman" w:cs="Times New Roman"/>
          <w:bCs/>
          <w:sz w:val="24"/>
          <w:szCs w:val="24"/>
        </w:rPr>
        <w:t xml:space="preserve"> (a-d) Thermomechanical noise peak </w:t>
      </w:r>
      <w:r w:rsidRPr="00464318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f devices 1-4 using LDV, where the red solid lines in (a-d) were based on Lorentz fitting and extracted resonance frequencies and quality factors. The four two-ribbon devices have identical trench width (2 µm) and ribbon width (5 µm) but different proof mass dimensions (15 µm × 15 µm × 16.4 µm in (a); 20 µm × 20 µm × 16.4 µm in (b); 25 µm × 25 µm × 16.4 µm in (c) and 30 µm × 30 µm × 16.4 µm in (d)). (e) Resonance frequencies of devices 1-4 versus the side length of proof mass of devices 1-4. (f) Quality factor of devices 1-4 versus the side length of the proof mass of devices 1-4. (g-j) SEM images of devices 1-4 in (a-d), respectively. </w:t>
      </w:r>
    </w:p>
    <w:p w14:paraId="2A54BB50" w14:textId="0289873A" w:rsidR="009D5052" w:rsidRDefault="009D5052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11570E4" w14:textId="5E98DD34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6B06E8" w14:textId="09F4C528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3C3EF7" w14:textId="38483C62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414D59" w14:textId="52412FB0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9CF6368" w14:textId="142558E9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7D0AB19" w14:textId="77777777" w:rsidR="00F65EF4" w:rsidRDefault="00F65EF4" w:rsidP="0064063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A669C5" w14:textId="6C91E028" w:rsidR="00EC5344" w:rsidRDefault="00EC534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4B13988A" wp14:editId="139FE581">
            <wp:extent cx="5483327" cy="4198026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028" cy="4203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F0503" w14:textId="3BCE5FD1" w:rsidR="00EC5344" w:rsidRPr="004470E4" w:rsidRDefault="00EC5344" w:rsidP="00EC534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470E4">
        <w:rPr>
          <w:rFonts w:ascii="Times New Roman" w:hAnsi="Times New Roman" w:cs="Times New Roman"/>
          <w:b/>
          <w:sz w:val="24"/>
          <w:szCs w:val="24"/>
        </w:rPr>
        <w:t>Figure S</w:t>
      </w:r>
      <w:r w:rsidR="00252FF9" w:rsidRPr="004470E4">
        <w:rPr>
          <w:rFonts w:ascii="Times New Roman" w:hAnsi="Times New Roman" w:cs="Times New Roman"/>
          <w:b/>
          <w:sz w:val="24"/>
          <w:szCs w:val="24"/>
        </w:rPr>
        <w:t>2</w:t>
      </w:r>
      <w:r w:rsidRPr="004470E4">
        <w:rPr>
          <w:rFonts w:ascii="Times New Roman" w:hAnsi="Times New Roman" w:cs="Times New Roman"/>
          <w:b/>
          <w:sz w:val="24"/>
          <w:szCs w:val="24"/>
        </w:rPr>
        <w:t>.</w:t>
      </w:r>
      <w:r w:rsidRPr="0046431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Built-in stresses of devices 1-17 that were obtained by FEA simulation </w:t>
      </w:r>
      <w:r w:rsidR="003F09B7" w:rsidRPr="00472D78">
        <w:rPr>
          <w:rFonts w:ascii="Times New Roman" w:hAnsi="Times New Roman" w:cs="Times New Roman"/>
          <w:b/>
          <w:sz w:val="24"/>
          <w:szCs w:val="24"/>
          <w:lang w:val="en-GB"/>
        </w:rPr>
        <w:t>at</w:t>
      </w:r>
      <w:r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fferent </w:t>
      </w:r>
      <w:proofErr w:type="gramStart"/>
      <w:r w:rsidRPr="00472D78">
        <w:rPr>
          <w:rFonts w:ascii="Times New Roman" w:hAnsi="Times New Roman" w:cs="Times New Roman"/>
          <w:b/>
          <w:sz w:val="24"/>
          <w:szCs w:val="24"/>
          <w:lang w:val="en-GB"/>
        </w:rPr>
        <w:t>Young’s</w:t>
      </w:r>
      <w:proofErr w:type="gramEnd"/>
      <w:r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oduli </w:t>
      </w:r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(0.2 </w:t>
      </w:r>
      <w:proofErr w:type="spellStart"/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>TPa</w:t>
      </w:r>
      <w:proofErr w:type="spellEnd"/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1 </w:t>
      </w:r>
      <w:proofErr w:type="spellStart"/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>TPa</w:t>
      </w:r>
      <w:proofErr w:type="spellEnd"/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) </w:t>
      </w:r>
      <w:r w:rsidRPr="00472D78">
        <w:rPr>
          <w:rFonts w:ascii="Times New Roman" w:hAnsi="Times New Roman" w:cs="Times New Roman"/>
          <w:b/>
          <w:sz w:val="24"/>
          <w:szCs w:val="24"/>
          <w:lang w:val="en-GB"/>
        </w:rPr>
        <w:t>of double-layer graphene</w:t>
      </w:r>
      <w:r w:rsidR="003F46CE" w:rsidRPr="00472D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3F46CE" w:rsidRPr="0046431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results show that the magnitude of the </w:t>
      </w:r>
      <w:proofErr w:type="gramStart"/>
      <w:r w:rsidR="003F46CE" w:rsidRPr="00464318">
        <w:rPr>
          <w:rFonts w:ascii="Times New Roman" w:hAnsi="Times New Roman" w:cs="Times New Roman"/>
          <w:bCs/>
          <w:sz w:val="24"/>
          <w:szCs w:val="24"/>
          <w:lang w:val="en-GB"/>
        </w:rPr>
        <w:t>Young’s</w:t>
      </w:r>
      <w:proofErr w:type="gramEnd"/>
      <w:r w:rsidR="003F46CE" w:rsidRPr="00464318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odulus of double-layer graphene has ignorable impact on the extraction of the built-in stress of devices 1-17.</w:t>
      </w:r>
    </w:p>
    <w:p w14:paraId="33514110" w14:textId="1B40D0BA" w:rsidR="00EC5344" w:rsidRDefault="00EC534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0941FC0" w14:textId="6D92DAB8" w:rsidR="00F65EF4" w:rsidRDefault="00F65EF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5DDBA1C" w14:textId="163981FE" w:rsidR="00F65EF4" w:rsidRDefault="00F65EF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73C9B21" w14:textId="2B18211F" w:rsidR="00F65EF4" w:rsidRDefault="00F65EF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BB7DD3" w14:textId="77777777" w:rsidR="00F65EF4" w:rsidRDefault="00F65EF4" w:rsidP="00EC534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45ED1B" w14:textId="7307EE87" w:rsidR="00C21AB8" w:rsidRDefault="00C21AB8" w:rsidP="00C21A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lastRenderedPageBreak/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xt S1</w:t>
      </w:r>
    </w:p>
    <w:p w14:paraId="0E9BCA3C" w14:textId="7402508A" w:rsidR="00C21AB8" w:rsidRPr="00023CAA" w:rsidRDefault="00C21AB8" w:rsidP="00C21AB8">
      <w:pPr>
        <w:autoSpaceDE w:val="0"/>
        <w:autoSpaceDN w:val="0"/>
        <w:adjustRightInd w:val="0"/>
        <w:spacing w:after="0" w:line="480" w:lineRule="auto"/>
        <w:ind w:firstLin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For large ribbon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displacements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compared to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the 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ribbon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thickness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,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the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displacement at the centre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of the ribbon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induced 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by a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centre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-point load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can be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described by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fldChar w:fldCharType="begin"/>
      </w:r>
      <w:r w:rsidR="00472D78">
        <w:rPr>
          <w:rFonts w:ascii="Times New Roman" w:hAnsi="Times New Roman" w:cs="Times New Roman"/>
          <w:color w:val="000000"/>
          <w:sz w:val="24"/>
          <w:szCs w:val="20"/>
          <w:lang w:val="en-GB"/>
        </w:rPr>
        <w:instrText xml:space="preserve"> ADDIN ZOTERO_ITEM CSL_CITATION {"citationID":"gu3PZwa1","properties":{"formattedCitation":"\\super 1\\nosupersub{}","plainCitation":"1","noteIndex":0},"citationItems":[{"id":1942,"uris":["http://zotero.org/users/2890208/items/5CVNVFYS",["http://zotero.org/users/2890208/items/5CVNVFYS"]],"itemData":{"id":1942,"type":"article-journal","container-title":"Nature Electronics","DOI":"10.1038/s41928-019-0287-1","ISSN":"2520-1131","issue":"9","language":"en","page":"394-404","source":"Crossref","title":"Graphene ribbons with suspended masses as transducers in ultra-small nanoelectromechanical accelerometers","volume":"2","author":[{"family":"Fan","given":"Xuge"},{"family":"Forsberg","given":"Fredrik"},{"family":"Smith","given":"Anderson D."},{"family":"Schröder","given":"Stephan"},{"family":"Wagner","given":"Stefan"},{"family":"Rödjegård","given":"Henrik"},{"family":"Fischer","given":"Andreas C."},{"family":"Östling","given":"Mikael"},{"family":"Lemme","given":"Max C."},{"family":"Niklaus","given":"Frank"}],"issued":{"date-parts":[["2019",9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fldChar w:fldCharType="separate"/>
      </w:r>
      <w:r w:rsidR="00472D78" w:rsidRPr="00472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fldChar w:fldCharType="end"/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</w:t>
      </w:r>
    </w:p>
    <w:p w14:paraId="09AA0903" w14:textId="5E17A013" w:rsidR="00C21AB8" w:rsidRPr="0090406D" w:rsidRDefault="00C21AB8" w:rsidP="00C21AB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0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0"/>
            <w:lang w:val="en-GB"/>
          </w:rPr>
          <m:t>F=</m:t>
        </m:r>
        <m:d>
          <m:dPr>
            <m:ctrl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16EW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  <m:t>3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  <m:t>L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0"/>
                        <w:lang w:val="en-GB"/>
                      </w:rPr>
                      <m:t>3</m:t>
                    </m:r>
                  </m:sup>
                </m:sSup>
              </m:den>
            </m:f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4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/>
                        <w:sz w:val="24"/>
                        <w:szCs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  <w:lang w:val="en-GB"/>
                      </w:rPr>
                      <m:t>σ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/>
                        <w:sz w:val="24"/>
                        <w:szCs w:val="24"/>
                        <w:lang w:val="en-GB"/>
                      </w:rPr>
                      <m:t>0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  <w:lang w:val="en-GB"/>
                  </w:rPr>
                  <m:t>WH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L</m:t>
                </m:r>
              </m:den>
            </m:f>
          </m:e>
        </m:d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0"/>
            <w:lang w:val="en-GB"/>
          </w:rPr>
          <m:t xml:space="preserve">Z+ </m:t>
        </m:r>
        <m:f>
          <m:fPr>
            <m:ctrl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8EWH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3</m:t>
                </m:r>
              </m:sup>
            </m:sSup>
          </m:den>
        </m:f>
        <m:sSup>
          <m:sSupPr>
            <m:ctrl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Z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3</m:t>
            </m:r>
          </m:sup>
        </m:sSup>
      </m:oMath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                                                                             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       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(</w:t>
      </w:r>
      <w:r w:rsidR="009D5052">
        <w:rPr>
          <w:rFonts w:ascii="Times New Roman" w:hAnsi="Times New Roman" w:cs="Times New Roman"/>
          <w:color w:val="000000"/>
          <w:sz w:val="24"/>
          <w:szCs w:val="20"/>
          <w:lang w:val="en-GB"/>
        </w:rPr>
        <w:t>s1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)</w:t>
      </w:r>
    </w:p>
    <w:p w14:paraId="5B2867D1" w14:textId="4A3ABB39" w:rsidR="00C21AB8" w:rsidRDefault="00C21AB8" w:rsidP="00C21AB8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</w:pP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where F i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s the load applied at the centre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of the ribbon, Z the resulting deflection of the ribbon at its </w:t>
      </w:r>
      <w:r>
        <w:rPr>
          <w:rFonts w:ascii="Times New Roman" w:hAnsi="Times New Roman" w:cs="Times New Roman"/>
          <w:color w:val="000000"/>
          <w:sz w:val="24"/>
          <w:szCs w:val="20"/>
          <w:lang w:val="en-GB"/>
        </w:rPr>
        <w:t>centre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>, E the Young’s modulus, W the ribbon width, H the ribbon thickness, L the total</w:t>
      </w:r>
      <w:r w:rsidRPr="00D54C2A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</w:t>
      </w:r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ribbon length, and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  <w:lang w:val="en-GB"/>
              </w:rPr>
              <m:t>0</m:t>
            </m:r>
          </m:sub>
        </m:sSub>
      </m:oMath>
      <w:r w:rsidRPr="0090406D">
        <w:rPr>
          <w:rFonts w:ascii="Times New Roman" w:hAnsi="Times New Roman" w:cs="Times New Roman"/>
          <w:color w:val="000000"/>
          <w:sz w:val="24"/>
          <w:szCs w:val="20"/>
          <w:lang w:val="en-GB"/>
        </w:rPr>
        <w:t xml:space="preserve"> the </w:t>
      </w:r>
      <w:r w:rsidRPr="0041704F"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 xml:space="preserve">average residual built-in stress </w:t>
      </w:r>
      <w:r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 xml:space="preserve">in the </w:t>
      </w:r>
      <w:r w:rsidRPr="003127D0"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>ribbon</w:t>
      </w:r>
      <w:r w:rsidRPr="0090406D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. 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From equation </w:t>
      </w:r>
      <w:r w:rsidR="009D5052"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>s1</w:t>
      </w:r>
      <w:r>
        <w:rPr>
          <w:rFonts w:ascii="Times New Roman" w:eastAsia="宋体" w:hAnsi="Times New Roman" w:cs="Times New Roman"/>
          <w:color w:val="000000"/>
          <w:sz w:val="24"/>
          <w:szCs w:val="24"/>
          <w:lang w:val="en-GB"/>
        </w:rPr>
        <w:t xml:space="preserve">, the linear spring constant can be obtained by </w:t>
      </w:r>
    </w:p>
    <w:p w14:paraId="3823B1D1" w14:textId="4B64EEEA" w:rsidR="00C21AB8" w:rsidRDefault="00C21AB8" w:rsidP="00C21AB8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</w:pPr>
      <m:oMath>
        <m:r>
          <w:rPr>
            <w:rFonts w:ascii="Cambria Math" w:eastAsia="宋体" w:hAnsi="Cambria Math" w:cs="Times New Roman"/>
            <w:color w:val="000000"/>
            <w:sz w:val="24"/>
            <w:szCs w:val="24"/>
            <w:lang w:val="en-GB"/>
          </w:rPr>
          <m:t>K=</m:t>
        </m:r>
        <m:f>
          <m:fPr>
            <m:ctrl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16EW</m:t>
            </m:r>
            <m:sSup>
              <m:sSupPr>
                <m:ctrl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H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/>
                    <w:sz w:val="24"/>
                    <w:szCs w:val="20"/>
                    <w:lang w:val="en-GB"/>
                  </w:rPr>
                  <m:t>3</m:t>
                </m:r>
              </m:sup>
            </m:sSup>
          </m:den>
        </m:f>
        <m:r>
          <m:rPr>
            <m:sty m:val="p"/>
          </m:rPr>
          <w:rPr>
            <w:rFonts w:ascii="Cambria Math" w:hAnsi="Cambria Math" w:cs="Times New Roman"/>
            <w:color w:val="000000"/>
            <w:sz w:val="24"/>
            <w:szCs w:val="20"/>
            <w:lang w:val="en-GB"/>
          </w:rPr>
          <m:t>+</m:t>
        </m:r>
        <m:f>
          <m:fPr>
            <m:ctrl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4</m:t>
            </m:r>
            <m:sSub>
              <m:sSubPr>
                <m:ctrlPr>
                  <w:rPr>
                    <w:rFonts w:ascii="Cambria Math" w:eastAsia="宋体" w:hAnsi="Cambria Math" w:cs="Times New Roman"/>
                    <w:i/>
                    <w:color w:val="000000"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="宋体" w:hAnsi="Cambria Math" w:cs="Times New Roman"/>
                    <w:color w:val="000000"/>
                    <w:sz w:val="24"/>
                    <w:szCs w:val="24"/>
                    <w:lang w:val="en-GB"/>
                  </w:rPr>
                  <m:t>0</m:t>
                </m:r>
              </m:sub>
            </m:sSub>
            <m:r>
              <w:rPr>
                <w:rFonts w:ascii="Cambria Math" w:eastAsia="宋体" w:hAnsi="Cambria Math" w:cs="Times New Roman"/>
                <w:color w:val="000000"/>
                <w:sz w:val="24"/>
                <w:szCs w:val="24"/>
                <w:lang w:val="en-GB"/>
              </w:rPr>
              <m:t>WH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/>
                <w:sz w:val="24"/>
                <w:szCs w:val="20"/>
                <w:lang w:val="en-GB"/>
              </w:rPr>
              <m:t>L</m:t>
            </m:r>
          </m:den>
        </m:f>
      </m:oMath>
      <w:r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 xml:space="preserve">                                                                                                                (</w:t>
      </w:r>
      <w:r w:rsidR="009D5052"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>s2</w:t>
      </w:r>
      <w:r>
        <w:rPr>
          <w:rFonts w:ascii="Times New Roman" w:eastAsia="宋体" w:hAnsi="Times New Roman" w:cs="Times New Roman"/>
          <w:color w:val="000000"/>
          <w:sz w:val="24"/>
          <w:szCs w:val="20"/>
          <w:lang w:val="en-GB"/>
        </w:rPr>
        <w:t>)</w:t>
      </w:r>
    </w:p>
    <w:p w14:paraId="4C696030" w14:textId="51B0621F" w:rsidR="00C21AB8" w:rsidRPr="00F40D65" w:rsidRDefault="00C21AB8" w:rsidP="00C21AB8">
      <w:pPr>
        <w:spacing w:line="480" w:lineRule="auto"/>
        <w:jc w:val="both"/>
        <w:rPr>
          <w:rFonts w:ascii="Times New Roman" w:eastAsia="宋体" w:hAnsi="Times New Roman" w:cs="Times New Roman"/>
          <w:color w:val="000000"/>
          <w:sz w:val="24"/>
          <w:lang w:val="en-GB"/>
        </w:rPr>
      </w:pPr>
      <w:r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According to equations 1 and </w:t>
      </w:r>
      <w:r w:rsidR="0042549C">
        <w:rPr>
          <w:rFonts w:ascii="Times New Roman" w:eastAsia="宋体" w:hAnsi="Times New Roman" w:cs="Times New Roman"/>
          <w:color w:val="000000"/>
          <w:sz w:val="24"/>
          <w:lang w:val="en-GB"/>
        </w:rPr>
        <w:t>s2</w:t>
      </w:r>
      <w:r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, </w:t>
      </w:r>
      <w:r w:rsidRPr="00F40D65"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average </w:t>
      </w:r>
      <w:r w:rsidRPr="00F40D65"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built-in stress </w:t>
      </w:r>
      <w:r>
        <w:rPr>
          <w:rFonts w:ascii="Times New Roman" w:eastAsia="宋体" w:hAnsi="Times New Roman" w:cs="Times New Roman"/>
          <w:color w:val="000000"/>
          <w:sz w:val="24"/>
          <w:lang w:val="en-GB"/>
        </w:rPr>
        <w:t>can be obtained</w:t>
      </w:r>
      <w:r w:rsidRPr="00F40D65">
        <w:rPr>
          <w:rFonts w:ascii="Times New Roman" w:eastAsia="宋体" w:hAnsi="Times New Roman" w:cs="Times New Roman"/>
          <w:color w:val="000000"/>
          <w:sz w:val="24"/>
          <w:lang w:val="en-GB"/>
        </w:rPr>
        <w:t xml:space="preserve"> by</w:t>
      </w:r>
    </w:p>
    <w:p w14:paraId="019BF34C" w14:textId="067995A1" w:rsidR="00C21AB8" w:rsidRPr="00BD708A" w:rsidRDefault="00267C53" w:rsidP="00C21AB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σ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lang w:val="en-GB"/>
          </w:rPr>
          <m:t xml:space="preserve">= </m:t>
        </m:r>
        <m:f>
          <m:fPr>
            <m:ctrlP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L</m:t>
            </m:r>
          </m:num>
          <m:den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4WH</m:t>
            </m:r>
          </m:den>
        </m:f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(m</m:t>
        </m:r>
        <m:sSup>
          <m:sSup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2πf</m:t>
                </m:r>
              </m:e>
            </m:d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2</m:t>
            </m:r>
          </m:sup>
        </m:sSup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-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color w:val="000000" w:themeColor="text1"/>
                <w:sz w:val="24"/>
                <w:lang w:val="en-GB"/>
              </w:rPr>
              <m:t>16EW</m:t>
            </m:r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H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3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L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lang w:val="en-GB"/>
                  </w:rPr>
                  <m:t>3</m:t>
                </m:r>
              </m:sup>
            </m:sSup>
          </m:den>
        </m:f>
        <m:r>
          <w:rPr>
            <w:rFonts w:ascii="Cambria Math" w:hAnsi="Cambria Math" w:cs="Times New Roman"/>
            <w:color w:val="000000" w:themeColor="text1"/>
            <w:sz w:val="24"/>
            <w:lang w:val="en-GB"/>
          </w:rPr>
          <m:t>)</m:t>
        </m:r>
      </m:oMath>
      <w:r w:rsidR="00C21AB8" w:rsidRPr="00F40D6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C21AB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                                                                                       (</w:t>
      </w:r>
      <w:r w:rsidR="009D5052">
        <w:rPr>
          <w:rFonts w:ascii="Times New Roman" w:hAnsi="Times New Roman" w:cs="Times New Roman"/>
          <w:color w:val="000000" w:themeColor="text1"/>
          <w:sz w:val="24"/>
          <w:lang w:val="en-GB"/>
        </w:rPr>
        <w:t>s3</w:t>
      </w:r>
      <w:r w:rsidR="00C21AB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)    </w:t>
      </w:r>
      <w:r w:rsidR="00C21AB8" w:rsidRPr="00F40D6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    </w:t>
      </w:r>
      <w:r w:rsidR="00C21AB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 </w:t>
      </w:r>
      <w:r w:rsidR="00C21AB8" w:rsidRPr="00F40D6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</w:t>
      </w:r>
      <w:r w:rsidR="00C21AB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                                   </w:t>
      </w:r>
      <w:r w:rsidR="00C21AB8" w:rsidRPr="00F40D65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</w:t>
      </w:r>
      <w:r w:rsidR="00C21AB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                           </w:t>
      </w:r>
    </w:p>
    <w:p w14:paraId="56D166A0" w14:textId="52055A0C" w:rsidR="00C21AB8" w:rsidRPr="00F96FD8" w:rsidRDefault="00C21AB8" w:rsidP="00C21AB8">
      <w:pPr>
        <w:spacing w:line="480" w:lineRule="auto"/>
        <w:ind w:firstLineChars="100" w:firstLine="24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By using equation </w:t>
      </w:r>
      <w:r w:rsidR="009D50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3,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e built-in stress in the graphene ribbons of the two-ribbon devices in </w:t>
      </w:r>
      <w:r w:rsidRPr="00011199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 </w:t>
      </w:r>
      <w:r w:rsidR="004254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can be estimated. When using a Young’s modulus value of E = 0.2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P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double-layer graphene (previously extracted for comparable double-layer graphene devic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472D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ZOTERO_ITEM CSL_CITATION {"citationID":"wauJIBx6","properties":{"formattedCitation":"\\super 1\\nosupersub{}","plainCitation":"1","noteIndex":0},"citationItems":[{"id":1942,"uris":["http://zotero.org/users/2890208/items/5CVNVFYS",["http://zotero.org/users/2890208/items/5CVNVFYS"]],"itemData":{"id":1942,"type":"article-journal","container-title":"Nature Electronics","DOI":"10.1038/s41928-019-0287-1","ISSN":"2520-1131","issue":"9","language":"en","page":"394-404","source":"Crossref","title":"Graphene ribbons with suspended masses as transducers in ultra-small nanoelectromechanical accelerometers","volume":"2","author":[{"family":"Fan","given":"Xuge"},{"family":"Forsberg","given":"Fredrik"},{"family":"Smith","given":"Anderson D."},{"family":"Schröder","given":"Stephan"},{"family":"Wagner","given":"Stefan"},{"family":"Rödjegård","given":"Henrik"},{"family":"Fischer","given":"Andreas C."},{"family":"Östling","given":"Mikael"},{"family":"Lemme","given":"Max C."},{"family":"Niklaus","given":"Frank"}],"issued":{"date-parts":[["2019",9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472D78" w:rsidRPr="00472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, t</w:t>
      </w:r>
      <w:bookmarkStart w:id="9" w:name="_Hlk150962577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e built-in stresses of the two-ribbon devices (devices 1-4) in </w:t>
      </w:r>
      <w:r w:rsidRPr="001C70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igure </w:t>
      </w:r>
      <w:r w:rsidR="0042549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ere estimated to be 435.78 MPa, 331.24 MPa, 444.88 MPa and 210.28 MPa</w:t>
      </w:r>
      <w:bookmarkEnd w:id="9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respectively, all of which are of the same order of magnitude as those we extracted previously for similar device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/>
      </w:r>
      <w:r w:rsidR="00472D7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 xml:space="preserve"> ADDIN ZOTERO_ITEM CSL_CITATION {"citationID":"BiCn8nIw","properties":{"formattedCitation":"\\super 1\\nosupersub{}","plainCitation":"1","noteIndex":0},"citationItems":[{"id":1942,"uris":["http://zotero.org/users/2890208/items/5CVNVFYS",["http://zotero.org/users/2890208/items/5CVNVFYS"]],"itemData":{"id":1942,"type":"article-journal","container-title":"Nature Electronics","DOI":"10.1038/s41928-019-0287-1","ISSN":"2520-1131","issue":"9","language":"en","page":"394-404","source":"Crossref","title":"Graphene ribbons with suspended masses as transducers in ultra-small nanoelectromechanical accelerometers","volume":"2","author":[{"family":"Fan","given":"Xuge"},{"family":"Forsberg","given":"Fredrik"},{"family":"Smith","given":"Anderson D."},{"family":"Schröder","given":"Stephan"},{"family":"Wagner","given":"Stefan"},{"family":"Rödjegård","given":"Henrik"},{"family":"Fischer","given":"Andreas C."},{"family":"Östling","given":"Mikael"},{"family":"Lemme","given":"Max C."},{"family":"Niklaus","given":"Frank"}],"issued":{"date-parts":[["2019",9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="00472D78" w:rsidRPr="00472D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t should be noted that the extraction of built-in stress does not depend on the magnitudes of the</w:t>
      </w:r>
      <w:r w:rsidRPr="004E5D5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oung’s modulus. For instance, if we use the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Young’s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odulus of 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P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the double-layer graphene, the built-in stresses of two-ribbon devices (devices 1-4) were 435.69 MPa, 331.15 MPa, 444.79 MPa 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210.19 MPa, respectively, all of which were almost equal to the corresponding valu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bas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n the use of Young’s modulus of 0.2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P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with only about 0.02%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>varianc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</w:p>
    <w:p w14:paraId="72D463EF" w14:textId="590AAC4D" w:rsidR="00E23680" w:rsidRDefault="00E23680" w:rsidP="00E2368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B681A9A" w14:textId="724AC988" w:rsidR="00E23680" w:rsidRPr="00B64B00" w:rsidRDefault="00E23680" w:rsidP="00E23680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B64B00">
        <w:rPr>
          <w:rFonts w:ascii="Times New Roman" w:hAnsi="Times New Roman" w:cs="Times New Roman"/>
          <w:b/>
          <w:sz w:val="28"/>
          <w:szCs w:val="28"/>
          <w:lang w:val="en-GB"/>
        </w:rPr>
        <w:t>R</w:t>
      </w:r>
      <w:r w:rsidR="00464318">
        <w:rPr>
          <w:rFonts w:ascii="Times New Roman" w:hAnsi="Times New Roman" w:cs="Times New Roman"/>
          <w:b/>
          <w:sz w:val="28"/>
          <w:szCs w:val="28"/>
          <w:lang w:val="en-GB"/>
        </w:rPr>
        <w:t>eferences</w:t>
      </w:r>
    </w:p>
    <w:p w14:paraId="43E9DF86" w14:textId="77777777" w:rsidR="00472D78" w:rsidRPr="00472D78" w:rsidRDefault="00E23680" w:rsidP="00472D78">
      <w:pPr>
        <w:pStyle w:val="a5"/>
        <w:rPr>
          <w:rFonts w:ascii="Times New Roman" w:hAnsi="Times New Roman" w:cs="Times New Roman"/>
          <w:sz w:val="24"/>
        </w:rPr>
      </w:pPr>
      <w:r w:rsidRPr="00464318">
        <w:rPr>
          <w:b/>
          <w:lang w:val="en-GB"/>
        </w:rPr>
        <w:fldChar w:fldCharType="begin"/>
      </w:r>
      <w:r w:rsidR="00472D78">
        <w:rPr>
          <w:b/>
          <w:lang w:val="en-GB"/>
        </w:rPr>
        <w:instrText xml:space="preserve"> ADDIN ZOTERO_BIBL {"uncited":[],"omitted":[],"custom":[]} CSL_BIBLIOGRAPHY </w:instrText>
      </w:r>
      <w:r w:rsidRPr="00464318">
        <w:rPr>
          <w:b/>
          <w:lang w:val="en-GB"/>
        </w:rPr>
        <w:fldChar w:fldCharType="separate"/>
      </w:r>
      <w:r w:rsidR="00472D78" w:rsidRPr="00472D78">
        <w:rPr>
          <w:rFonts w:ascii="Times New Roman" w:hAnsi="Times New Roman" w:cs="Times New Roman"/>
          <w:sz w:val="24"/>
        </w:rPr>
        <w:t>1.</w:t>
      </w:r>
      <w:r w:rsidR="00472D78" w:rsidRPr="00472D78">
        <w:rPr>
          <w:rFonts w:ascii="Times New Roman" w:hAnsi="Times New Roman" w:cs="Times New Roman"/>
          <w:sz w:val="24"/>
        </w:rPr>
        <w:tab/>
        <w:t xml:space="preserve">Fan, X. </w:t>
      </w:r>
      <w:r w:rsidR="00472D78" w:rsidRPr="00472D78">
        <w:rPr>
          <w:rFonts w:ascii="Times New Roman" w:hAnsi="Times New Roman" w:cs="Times New Roman"/>
          <w:i/>
          <w:iCs/>
          <w:sz w:val="24"/>
        </w:rPr>
        <w:t>et al.</w:t>
      </w:r>
      <w:r w:rsidR="00472D78" w:rsidRPr="00472D78">
        <w:rPr>
          <w:rFonts w:ascii="Times New Roman" w:hAnsi="Times New Roman" w:cs="Times New Roman"/>
          <w:sz w:val="24"/>
        </w:rPr>
        <w:t xml:space="preserve"> Graphene ribbons with suspended masses as transducers in ultra-small nanoelectromechanical accelerometers. </w:t>
      </w:r>
      <w:r w:rsidR="00472D78" w:rsidRPr="00472D78">
        <w:rPr>
          <w:rFonts w:ascii="Times New Roman" w:hAnsi="Times New Roman" w:cs="Times New Roman"/>
          <w:i/>
          <w:iCs/>
          <w:sz w:val="24"/>
        </w:rPr>
        <w:t>Nat. Electron.</w:t>
      </w:r>
      <w:r w:rsidR="00472D78" w:rsidRPr="00472D78">
        <w:rPr>
          <w:rFonts w:ascii="Times New Roman" w:hAnsi="Times New Roman" w:cs="Times New Roman"/>
          <w:sz w:val="24"/>
        </w:rPr>
        <w:t xml:space="preserve"> </w:t>
      </w:r>
      <w:r w:rsidR="00472D78" w:rsidRPr="00472D78">
        <w:rPr>
          <w:rFonts w:ascii="Times New Roman" w:hAnsi="Times New Roman" w:cs="Times New Roman"/>
          <w:b/>
          <w:bCs/>
          <w:sz w:val="24"/>
        </w:rPr>
        <w:t>2</w:t>
      </w:r>
      <w:r w:rsidR="00472D78" w:rsidRPr="00472D78">
        <w:rPr>
          <w:rFonts w:ascii="Times New Roman" w:hAnsi="Times New Roman" w:cs="Times New Roman"/>
          <w:sz w:val="24"/>
        </w:rPr>
        <w:t>, 394–404 (2019).</w:t>
      </w:r>
    </w:p>
    <w:p w14:paraId="0980F625" w14:textId="36B40CBB" w:rsidR="00E23680" w:rsidRPr="00C21AB8" w:rsidRDefault="00E23680" w:rsidP="000B506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64318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sectPr w:rsidR="00E23680" w:rsidRPr="00C21AB8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70ECF" w14:textId="77777777" w:rsidR="00267C53" w:rsidRDefault="00267C53" w:rsidP="009034F1">
      <w:pPr>
        <w:spacing w:after="0" w:line="240" w:lineRule="auto"/>
      </w:pPr>
      <w:r>
        <w:separator/>
      </w:r>
    </w:p>
  </w:endnote>
  <w:endnote w:type="continuationSeparator" w:id="0">
    <w:p w14:paraId="4FDEEAAF" w14:textId="77777777" w:rsidR="00267C53" w:rsidRDefault="00267C53" w:rsidP="0090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00109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D87D8" w14:textId="77777777" w:rsidR="009034F1" w:rsidRDefault="009034F1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20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8314DF3" w14:textId="77777777" w:rsidR="009034F1" w:rsidRDefault="009034F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BCFB4" w14:textId="77777777" w:rsidR="00267C53" w:rsidRDefault="00267C53" w:rsidP="009034F1">
      <w:pPr>
        <w:spacing w:after="0" w:line="240" w:lineRule="auto"/>
      </w:pPr>
      <w:r>
        <w:separator/>
      </w:r>
    </w:p>
  </w:footnote>
  <w:footnote w:type="continuationSeparator" w:id="0">
    <w:p w14:paraId="010DEDDF" w14:textId="77777777" w:rsidR="00267C53" w:rsidRDefault="00267C53" w:rsidP="009034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37D"/>
    <w:rsid w:val="00034624"/>
    <w:rsid w:val="000A37B7"/>
    <w:rsid w:val="000B1059"/>
    <w:rsid w:val="000B506E"/>
    <w:rsid w:val="000D2DFB"/>
    <w:rsid w:val="000D5C8B"/>
    <w:rsid w:val="0011567F"/>
    <w:rsid w:val="00123FDF"/>
    <w:rsid w:val="00167C74"/>
    <w:rsid w:val="001C7A71"/>
    <w:rsid w:val="002208C0"/>
    <w:rsid w:val="002309E5"/>
    <w:rsid w:val="00236F3E"/>
    <w:rsid w:val="00252FF9"/>
    <w:rsid w:val="00267727"/>
    <w:rsid w:val="00267C53"/>
    <w:rsid w:val="002D6382"/>
    <w:rsid w:val="002D72AE"/>
    <w:rsid w:val="002E0B31"/>
    <w:rsid w:val="003726EB"/>
    <w:rsid w:val="00381E21"/>
    <w:rsid w:val="003B12BC"/>
    <w:rsid w:val="003C26A6"/>
    <w:rsid w:val="003C2FC1"/>
    <w:rsid w:val="003F09B7"/>
    <w:rsid w:val="003F46CE"/>
    <w:rsid w:val="00404C93"/>
    <w:rsid w:val="004214FA"/>
    <w:rsid w:val="0042549C"/>
    <w:rsid w:val="00431A4D"/>
    <w:rsid w:val="00442AA5"/>
    <w:rsid w:val="004470E4"/>
    <w:rsid w:val="00464318"/>
    <w:rsid w:val="00472D78"/>
    <w:rsid w:val="004A1D9E"/>
    <w:rsid w:val="004A2AE1"/>
    <w:rsid w:val="004B7A56"/>
    <w:rsid w:val="004E0A12"/>
    <w:rsid w:val="00500F1C"/>
    <w:rsid w:val="0063203F"/>
    <w:rsid w:val="00633882"/>
    <w:rsid w:val="00640635"/>
    <w:rsid w:val="00641A03"/>
    <w:rsid w:val="0068737D"/>
    <w:rsid w:val="006C165A"/>
    <w:rsid w:val="006E0486"/>
    <w:rsid w:val="006E0D6C"/>
    <w:rsid w:val="007005CF"/>
    <w:rsid w:val="00714C11"/>
    <w:rsid w:val="00716DAF"/>
    <w:rsid w:val="00720DF0"/>
    <w:rsid w:val="0074141C"/>
    <w:rsid w:val="00746AA2"/>
    <w:rsid w:val="0076122B"/>
    <w:rsid w:val="007862B1"/>
    <w:rsid w:val="00796EF5"/>
    <w:rsid w:val="00797956"/>
    <w:rsid w:val="007B6705"/>
    <w:rsid w:val="007D595D"/>
    <w:rsid w:val="007E5183"/>
    <w:rsid w:val="007F2E1D"/>
    <w:rsid w:val="007F7AF3"/>
    <w:rsid w:val="008001D0"/>
    <w:rsid w:val="008875B3"/>
    <w:rsid w:val="008D0522"/>
    <w:rsid w:val="008D620F"/>
    <w:rsid w:val="009034F1"/>
    <w:rsid w:val="00907E34"/>
    <w:rsid w:val="00915E53"/>
    <w:rsid w:val="009231C6"/>
    <w:rsid w:val="0093005C"/>
    <w:rsid w:val="009415A6"/>
    <w:rsid w:val="0098326C"/>
    <w:rsid w:val="00992303"/>
    <w:rsid w:val="00992529"/>
    <w:rsid w:val="009B1091"/>
    <w:rsid w:val="009D5052"/>
    <w:rsid w:val="009F4F39"/>
    <w:rsid w:val="00A155F8"/>
    <w:rsid w:val="00A204DE"/>
    <w:rsid w:val="00A23C7B"/>
    <w:rsid w:val="00A27AAE"/>
    <w:rsid w:val="00A43AEB"/>
    <w:rsid w:val="00A6001C"/>
    <w:rsid w:val="00A62BDD"/>
    <w:rsid w:val="00A62CC7"/>
    <w:rsid w:val="00A63B85"/>
    <w:rsid w:val="00A730B5"/>
    <w:rsid w:val="00A76CF4"/>
    <w:rsid w:val="00A77FD6"/>
    <w:rsid w:val="00AA1932"/>
    <w:rsid w:val="00AE2AF5"/>
    <w:rsid w:val="00B3480B"/>
    <w:rsid w:val="00B43E7E"/>
    <w:rsid w:val="00B53125"/>
    <w:rsid w:val="00B669BB"/>
    <w:rsid w:val="00BB1F1F"/>
    <w:rsid w:val="00BB379E"/>
    <w:rsid w:val="00C049D3"/>
    <w:rsid w:val="00C21AB8"/>
    <w:rsid w:val="00C415E3"/>
    <w:rsid w:val="00CB7675"/>
    <w:rsid w:val="00CC0ABB"/>
    <w:rsid w:val="00CE3094"/>
    <w:rsid w:val="00D00901"/>
    <w:rsid w:val="00D30C3E"/>
    <w:rsid w:val="00D83FDC"/>
    <w:rsid w:val="00D928CC"/>
    <w:rsid w:val="00D94765"/>
    <w:rsid w:val="00DA29B3"/>
    <w:rsid w:val="00DA48A7"/>
    <w:rsid w:val="00DB2D2A"/>
    <w:rsid w:val="00DD7810"/>
    <w:rsid w:val="00DE399C"/>
    <w:rsid w:val="00DE3A54"/>
    <w:rsid w:val="00DF3798"/>
    <w:rsid w:val="00E10752"/>
    <w:rsid w:val="00E23680"/>
    <w:rsid w:val="00E4717C"/>
    <w:rsid w:val="00E5122A"/>
    <w:rsid w:val="00E758B3"/>
    <w:rsid w:val="00E80512"/>
    <w:rsid w:val="00E8094B"/>
    <w:rsid w:val="00EB0301"/>
    <w:rsid w:val="00EC5255"/>
    <w:rsid w:val="00EC5344"/>
    <w:rsid w:val="00EE78B1"/>
    <w:rsid w:val="00F21462"/>
    <w:rsid w:val="00F2791F"/>
    <w:rsid w:val="00F3074A"/>
    <w:rsid w:val="00F36AC0"/>
    <w:rsid w:val="00F60381"/>
    <w:rsid w:val="00F65EF4"/>
    <w:rsid w:val="00F66057"/>
    <w:rsid w:val="00F75713"/>
    <w:rsid w:val="00F952D3"/>
    <w:rsid w:val="00F9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388198"/>
  <w15:chartTrackingRefBased/>
  <w15:docId w15:val="{592CA3E6-D5A1-488A-8497-7FC87418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7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EE78B1"/>
    <w:rPr>
      <w:color w:val="0563C1" w:themeColor="hyperlink"/>
      <w:u w:val="single"/>
    </w:rPr>
  </w:style>
  <w:style w:type="paragraph" w:styleId="a5">
    <w:name w:val="Bibliography"/>
    <w:basedOn w:val="a"/>
    <w:next w:val="a"/>
    <w:uiPriority w:val="37"/>
    <w:unhideWhenUsed/>
    <w:rsid w:val="007F7AF3"/>
    <w:pPr>
      <w:tabs>
        <w:tab w:val="left" w:pos="264"/>
      </w:tabs>
      <w:spacing w:after="0" w:line="480" w:lineRule="auto"/>
      <w:ind w:left="264" w:hanging="264"/>
    </w:pPr>
  </w:style>
  <w:style w:type="paragraph" w:styleId="a6">
    <w:name w:val="header"/>
    <w:basedOn w:val="a"/>
    <w:link w:val="a7"/>
    <w:uiPriority w:val="99"/>
    <w:unhideWhenUsed/>
    <w:rsid w:val="0090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眉 字符"/>
    <w:basedOn w:val="a0"/>
    <w:link w:val="a6"/>
    <w:uiPriority w:val="99"/>
    <w:rsid w:val="009034F1"/>
  </w:style>
  <w:style w:type="paragraph" w:styleId="a8">
    <w:name w:val="footer"/>
    <w:basedOn w:val="a"/>
    <w:link w:val="a9"/>
    <w:uiPriority w:val="99"/>
    <w:unhideWhenUsed/>
    <w:rsid w:val="0090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页脚 字符"/>
    <w:basedOn w:val="a0"/>
    <w:link w:val="a8"/>
    <w:uiPriority w:val="99"/>
    <w:rsid w:val="009034F1"/>
  </w:style>
  <w:style w:type="character" w:styleId="aa">
    <w:name w:val="Unresolved Mention"/>
    <w:basedOn w:val="a0"/>
    <w:uiPriority w:val="99"/>
    <w:semiHidden/>
    <w:unhideWhenUsed/>
    <w:rsid w:val="00EC5344"/>
    <w:rPr>
      <w:color w:val="605E5C"/>
      <w:shd w:val="clear" w:color="auto" w:fill="E1DFDD"/>
    </w:rPr>
  </w:style>
  <w:style w:type="paragraph" w:customStyle="1" w:styleId="RSCB01COMAbstract">
    <w:name w:val="RSC B01 COM Abstract"/>
    <w:basedOn w:val="a"/>
    <w:qFormat/>
    <w:rsid w:val="00641A03"/>
    <w:pPr>
      <w:widowControl w:val="0"/>
      <w:spacing w:after="0" w:line="240" w:lineRule="exact"/>
      <w:jc w:val="both"/>
    </w:pPr>
    <w:rPr>
      <w:rFonts w:ascii="Calibri" w:eastAsia="宋体" w:hAnsi="Calibri" w:cs="Times New Roman"/>
      <w:b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70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7BA465-560D-45C6-8BD6-239E11111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0</TotalTime>
  <Pages>8</Pages>
  <Words>1432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绪阁</dc:creator>
  <cp:keywords/>
  <dc:description/>
  <cp:lastModifiedBy>绪阁 范</cp:lastModifiedBy>
  <cp:revision>94</cp:revision>
  <dcterms:created xsi:type="dcterms:W3CDTF">2021-01-12T22:07:00Z</dcterms:created>
  <dcterms:modified xsi:type="dcterms:W3CDTF">2024-07-10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SdtIhdHp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